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3949"/>
        <w:gridCol w:w="3086"/>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4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0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anuscript VL in pregnanc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tit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and authors summary</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paragraph 1-4.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last sentence= line 97.  </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udy design and data sourc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irst paragraph and section ‘Inclusion and exclusion criteri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ection ‘Study design and data source’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ection ‘Diagnosis and treatment’ for diagnostic criteria and ‘Outcome’ for outcome variables </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94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ection ‘Study design and data sourc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0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ion, section ‘Treatment complications’ (paragraph 2) and section ‘Strengths and limitation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ection ‘Study design and data sourc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ection ‘Statistical analysis’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atistical analysi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ection ‘Statistical analysi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issing data are reported in the results section.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A. P values are provided for comparisons between groups. </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ragraph 1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paragraph 1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figure 1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Patient characteristics’ paragraph 1-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all tables in results section.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ection ‘Outcome’. </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section ‘Complications during treatment, ‘Treatment outcomes’, ‘Obstetric and perinatal complications’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ection ‘Complications during treatment, ‘Treatment outcomes’, ‘Obstetric and perinatal complication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s 2-4 in Results section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ables 2-4 in Results section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section. </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last paragraph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section ‘Strengths and limitation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section ‘Treatment outcomes’, paragraph 3. </w:t>
              <w:br/>
              <w:t>Discussion, section ‘Obstetric and perinatal outcomes’, paragraph 2</w:t>
            </w:r>
          </w:p>
          <w:p>
            <w:pPr>
              <w:pStyle w:val="Normal"/>
              <w:tabs>
                <w:tab w:val="clear" w:pos="720"/>
                <w:tab w:val="left" w:pos="5400" w:leader="none"/>
              </w:tabs>
              <w:rPr>
                <w:sz w:val="20"/>
              </w:rPr>
            </w:pPr>
            <w:r>
              <w:rPr>
                <w:sz w:val="20"/>
              </w:rPr>
              <w:t>Conslus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section ‘Strengths and limitaions’, paragraph 3 </w:t>
            </w:r>
          </w:p>
        </w:tc>
      </w:tr>
      <w:tr>
        <w:trPr/>
        <w:tc>
          <w:tcPr>
            <w:tcW w:w="677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08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9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0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Funding statement section in submiss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3T10:13:00Z</dcterms:created>
  <dc:creator>pplouffe</dc:creator>
  <dc:description/>
  <cp:keywords/>
  <dc:language>en-US</dc:language>
  <cp:lastModifiedBy>Judith Pekelharing</cp:lastModifiedBy>
  <cp:lastPrinted>2007-09-19T10:02:00Z</cp:lastPrinted>
  <dcterms:modified xsi:type="dcterms:W3CDTF">2019-11-03T10:1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